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AFB7D" w14:textId="00001529" w:rsidR="006519F7" w:rsidRPr="007C58BA" w:rsidRDefault="00585CE4" w:rsidP="0029336E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bookmarkStart w:id="0" w:name="_Hlk113650503"/>
      <w:r w:rsidRPr="007C58BA">
        <w:rPr>
          <w:rFonts w:ascii="Times New Roman" w:hAnsi="Times New Roman" w:cs="Times New Roman"/>
          <w:color w:val="000000" w:themeColor="text1"/>
        </w:rPr>
        <w:t xml:space="preserve">Additional file </w:t>
      </w:r>
      <w:r>
        <w:rPr>
          <w:rFonts w:ascii="Times New Roman" w:hAnsi="Times New Roman" w:cs="Times New Roman"/>
          <w:color w:val="000000" w:themeColor="text1"/>
        </w:rPr>
        <w:t>2</w:t>
      </w:r>
      <w:r w:rsidRPr="007C58BA">
        <w:rPr>
          <w:rFonts w:ascii="Times New Roman" w:hAnsi="Times New Roman" w:cs="Times New Roman"/>
          <w:color w:val="000000" w:themeColor="text1"/>
        </w:rPr>
        <w:t>: Table S</w:t>
      </w:r>
      <w:r>
        <w:rPr>
          <w:rFonts w:ascii="Times New Roman" w:hAnsi="Times New Roman" w:cs="Times New Roman"/>
          <w:color w:val="000000" w:themeColor="text1"/>
        </w:rPr>
        <w:t>2</w:t>
      </w:r>
      <w:r w:rsidR="006519F7" w:rsidRPr="007C58BA">
        <w:rPr>
          <w:rFonts w:ascii="Times New Roman" w:hAnsi="Times New Roman" w:cs="Times New Roman"/>
          <w:color w:val="000000" w:themeColor="text1"/>
        </w:rPr>
        <w:t xml:space="preserve"> </w:t>
      </w:r>
      <w:r w:rsidR="00290A4B" w:rsidRPr="007C58BA">
        <w:rPr>
          <w:rFonts w:ascii="Times New Roman" w:hAnsi="Times New Roman" w:cs="Times New Roman"/>
          <w:color w:val="000000" w:themeColor="text1"/>
        </w:rPr>
        <w:t>The average of the inter- specific nucleotide percentage of pairwise identities (mean ± standard deviation%) of each species to all the others at each locus; overall is the average value of all the means across all the species for each locu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1530"/>
        <w:gridCol w:w="1440"/>
        <w:gridCol w:w="1440"/>
        <w:gridCol w:w="1525"/>
      </w:tblGrid>
      <w:tr w:rsidR="00505ACF" w:rsidRPr="007C58BA" w14:paraId="17A8246D" w14:textId="2BF571D7" w:rsidTr="00A06507">
        <w:tc>
          <w:tcPr>
            <w:tcW w:w="2065" w:type="dxa"/>
            <w:vMerge w:val="restart"/>
            <w:tcBorders>
              <w:bottom w:val="nil"/>
            </w:tcBorders>
          </w:tcPr>
          <w:p w14:paraId="58D81D17" w14:textId="46D52287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es</w:t>
            </w:r>
          </w:p>
        </w:tc>
        <w:tc>
          <w:tcPr>
            <w:tcW w:w="5935" w:type="dxa"/>
            <w:gridSpan w:val="4"/>
            <w:tcBorders>
              <w:bottom w:val="nil"/>
            </w:tcBorders>
          </w:tcPr>
          <w:p w14:paraId="518FE099" w14:textId="3371B339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cus</w:t>
            </w:r>
          </w:p>
        </w:tc>
      </w:tr>
      <w:tr w:rsidR="00505ACF" w:rsidRPr="007C58BA" w14:paraId="7672B857" w14:textId="2D873908" w:rsidTr="00A06507">
        <w:tc>
          <w:tcPr>
            <w:tcW w:w="2065" w:type="dxa"/>
            <w:vMerge/>
            <w:tcBorders>
              <w:top w:val="nil"/>
            </w:tcBorders>
          </w:tcPr>
          <w:p w14:paraId="288A3115" w14:textId="021D20AC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</w:tcBorders>
          </w:tcPr>
          <w:p w14:paraId="3559D89A" w14:textId="376C065F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S-1</w:t>
            </w:r>
          </w:p>
        </w:tc>
        <w:tc>
          <w:tcPr>
            <w:tcW w:w="1440" w:type="dxa"/>
            <w:tcBorders>
              <w:top w:val="nil"/>
            </w:tcBorders>
          </w:tcPr>
          <w:p w14:paraId="52D74B1C" w14:textId="34B3C20E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S-2</w:t>
            </w:r>
          </w:p>
        </w:tc>
        <w:tc>
          <w:tcPr>
            <w:tcW w:w="1440" w:type="dxa"/>
            <w:tcBorders>
              <w:top w:val="nil"/>
            </w:tcBorders>
          </w:tcPr>
          <w:p w14:paraId="28694FBC" w14:textId="78EB1FAD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S</w:t>
            </w:r>
          </w:p>
        </w:tc>
        <w:tc>
          <w:tcPr>
            <w:tcW w:w="1525" w:type="dxa"/>
            <w:tcBorders>
              <w:top w:val="nil"/>
            </w:tcBorders>
          </w:tcPr>
          <w:p w14:paraId="6B249B9D" w14:textId="67972C31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I</w:t>
            </w:r>
          </w:p>
        </w:tc>
      </w:tr>
      <w:tr w:rsidR="00505ACF" w:rsidRPr="007C58BA" w14:paraId="2FF05200" w14:textId="273D7120" w:rsidTr="00A06507">
        <w:tc>
          <w:tcPr>
            <w:tcW w:w="2065" w:type="dxa"/>
            <w:tcBorders>
              <w:bottom w:val="nil"/>
            </w:tcBorders>
          </w:tcPr>
          <w:p w14:paraId="2A16C76F" w14:textId="1CD45606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rboricola</w:t>
            </w:r>
            <w:proofErr w:type="spellEnd"/>
          </w:p>
        </w:tc>
        <w:tc>
          <w:tcPr>
            <w:tcW w:w="1530" w:type="dxa"/>
            <w:tcBorders>
              <w:bottom w:val="nil"/>
            </w:tcBorders>
          </w:tcPr>
          <w:p w14:paraId="2A23F1C3" w14:textId="746B343E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A838C8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4</w:t>
            </w: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</w:t>
            </w:r>
            <w:r w:rsidR="00A838C8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440" w:type="dxa"/>
            <w:tcBorders>
              <w:bottom w:val="nil"/>
            </w:tcBorders>
          </w:tcPr>
          <w:p w14:paraId="3FFE7F29" w14:textId="1A0FAFDB" w:rsidR="00505ACF" w:rsidRPr="007C58BA" w:rsidRDefault="005F65B6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73±1.92</w:t>
            </w:r>
          </w:p>
        </w:tc>
        <w:tc>
          <w:tcPr>
            <w:tcW w:w="1440" w:type="dxa"/>
            <w:tcBorders>
              <w:bottom w:val="nil"/>
            </w:tcBorders>
          </w:tcPr>
          <w:p w14:paraId="21612003" w14:textId="595731BD" w:rsidR="00505ACF" w:rsidRPr="007C58BA" w:rsidRDefault="00A02775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08±1.57</w:t>
            </w:r>
          </w:p>
        </w:tc>
        <w:tc>
          <w:tcPr>
            <w:tcW w:w="1525" w:type="dxa"/>
            <w:tcBorders>
              <w:bottom w:val="nil"/>
            </w:tcBorders>
          </w:tcPr>
          <w:p w14:paraId="2615DDF2" w14:textId="2D4766BF" w:rsidR="00505ACF" w:rsidRPr="007C58BA" w:rsidRDefault="00EF01ED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47±2.47</w:t>
            </w:r>
          </w:p>
        </w:tc>
      </w:tr>
      <w:tr w:rsidR="00505ACF" w:rsidRPr="007C58BA" w14:paraId="09E80E8B" w14:textId="58D52C63" w:rsidTr="00A06507">
        <w:tc>
          <w:tcPr>
            <w:tcW w:w="2065" w:type="dxa"/>
            <w:tcBorders>
              <w:top w:val="nil"/>
              <w:bottom w:val="nil"/>
            </w:tcBorders>
          </w:tcPr>
          <w:p w14:paraId="31868F9C" w14:textId="06D4C1D2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iguttatus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1A63D34" w14:textId="76236441" w:rsidR="00505ACF" w:rsidRPr="007C58BA" w:rsidRDefault="00947E62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15±0.4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186D00E" w14:textId="4DE435A9" w:rsidR="00505ACF" w:rsidRPr="007C58BA" w:rsidRDefault="00162E9A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85±1.0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BE86C99" w14:textId="5052AC95" w:rsidR="00505ACF" w:rsidRPr="007C58BA" w:rsidRDefault="00037C61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86±1.10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2E9AF64F" w14:textId="1CF4079F" w:rsidR="00505ACF" w:rsidRPr="007C58BA" w:rsidRDefault="00EF01ED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94±2.25</w:t>
            </w:r>
          </w:p>
        </w:tc>
      </w:tr>
      <w:tr w:rsidR="00505ACF" w:rsidRPr="007C58BA" w14:paraId="2575F4BA" w14:textId="3636F596" w:rsidTr="00A06507">
        <w:tc>
          <w:tcPr>
            <w:tcW w:w="2065" w:type="dxa"/>
            <w:tcBorders>
              <w:top w:val="nil"/>
              <w:bottom w:val="nil"/>
            </w:tcBorders>
          </w:tcPr>
          <w:p w14:paraId="268295CE" w14:textId="0618439D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repuscularis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46CF544C" w14:textId="1BEA3D93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947E62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4</w:t>
            </w: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</w:t>
            </w:r>
            <w:r w:rsidR="00947E62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AE1B35D" w14:textId="7F013660" w:rsidR="00505ACF" w:rsidRPr="007C58BA" w:rsidRDefault="00162E9A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62±1.2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FAAC2C3" w14:textId="6BF6490B" w:rsidR="00505ACF" w:rsidRPr="007C58BA" w:rsidRDefault="00037C61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75±1.20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34FE93B9" w14:textId="2680CCA1" w:rsidR="00505ACF" w:rsidRPr="007C58BA" w:rsidRDefault="00EF01ED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55±1.58</w:t>
            </w:r>
          </w:p>
        </w:tc>
      </w:tr>
      <w:tr w:rsidR="00505ACF" w:rsidRPr="007C58BA" w14:paraId="756E6ED9" w14:textId="72E2F9D8" w:rsidTr="00A06507">
        <w:tc>
          <w:tcPr>
            <w:tcW w:w="2065" w:type="dxa"/>
            <w:tcBorders>
              <w:top w:val="nil"/>
              <w:bottom w:val="nil"/>
            </w:tcBorders>
          </w:tcPr>
          <w:p w14:paraId="393A5937" w14:textId="210A569C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bilipalpis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A8E3F6F" w14:textId="1139B107" w:rsidR="00505ACF" w:rsidRPr="007C58BA" w:rsidRDefault="00A838C8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59±0.3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E248B4C" w14:textId="289072F4" w:rsidR="00505ACF" w:rsidRPr="007C58BA" w:rsidRDefault="005F65B6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65±0.9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B00B3C2" w14:textId="5A26699A" w:rsidR="00505ACF" w:rsidRPr="007C58BA" w:rsidRDefault="00A02775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27±0.68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04FCE874" w14:textId="46A63F9B" w:rsidR="00505ACF" w:rsidRPr="007C58BA" w:rsidRDefault="00EF01ED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75±2.16</w:t>
            </w:r>
          </w:p>
        </w:tc>
      </w:tr>
      <w:tr w:rsidR="00505ACF" w:rsidRPr="007C58BA" w14:paraId="17F6F9C2" w14:textId="167A0638" w:rsidTr="00A06507">
        <w:tc>
          <w:tcPr>
            <w:tcW w:w="2065" w:type="dxa"/>
            <w:tcBorders>
              <w:top w:val="nil"/>
              <w:bottom w:val="nil"/>
            </w:tcBorders>
          </w:tcPr>
          <w:p w14:paraId="289F6A54" w14:textId="3FC08BED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aematopotus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2428E52" w14:textId="0FFB7BCA" w:rsidR="00505ACF" w:rsidRPr="007C58BA" w:rsidRDefault="00A838C8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18±0.34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E5ACD8F" w14:textId="57B6BF41" w:rsidR="00505ACF" w:rsidRPr="007C58BA" w:rsidRDefault="005F65B6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60±0.6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C8CC4C2" w14:textId="18C0145B" w:rsidR="00505ACF" w:rsidRPr="007C58BA" w:rsidRDefault="00A02775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39±0.72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6F653033" w14:textId="08D60B3E" w:rsidR="00505ACF" w:rsidRPr="007C58BA" w:rsidRDefault="00037C61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14±1.55</w:t>
            </w:r>
          </w:p>
        </w:tc>
      </w:tr>
      <w:tr w:rsidR="00505ACF" w:rsidRPr="007C58BA" w14:paraId="37F2AC1A" w14:textId="38A718A1" w:rsidTr="00A06507">
        <w:tc>
          <w:tcPr>
            <w:tcW w:w="2065" w:type="dxa"/>
            <w:tcBorders>
              <w:top w:val="nil"/>
              <w:bottom w:val="nil"/>
            </w:tcBorders>
          </w:tcPr>
          <w:p w14:paraId="78D84A3C" w14:textId="4A3A126D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. nanus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7B495C4B" w14:textId="5DFE5615" w:rsidR="00505ACF" w:rsidRPr="007C58BA" w:rsidRDefault="00A838C8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10±0.4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866AB79" w14:textId="0F45103F" w:rsidR="00505ACF" w:rsidRPr="007C58BA" w:rsidRDefault="005F65B6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88±1.1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5CD0F1C" w14:textId="27DD560F" w:rsidR="00505ACF" w:rsidRPr="007C58BA" w:rsidRDefault="00A02775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38±1.19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46C969F5" w14:textId="0CB5E1E0" w:rsidR="00505ACF" w:rsidRPr="007C58BA" w:rsidRDefault="00EF01ED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75±1.30</w:t>
            </w:r>
          </w:p>
        </w:tc>
      </w:tr>
      <w:tr w:rsidR="00505ACF" w:rsidRPr="007C58BA" w14:paraId="43A4A75D" w14:textId="4C180E45" w:rsidTr="00A06507">
        <w:tc>
          <w:tcPr>
            <w:tcW w:w="2065" w:type="dxa"/>
            <w:tcBorders>
              <w:top w:val="nil"/>
              <w:bottom w:val="nil"/>
            </w:tcBorders>
          </w:tcPr>
          <w:p w14:paraId="73C141F3" w14:textId="3496B1CD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eopulicaris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042CE88" w14:textId="0973CA6F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A838C8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1</w:t>
            </w: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</w:t>
            </w:r>
            <w:r w:rsidR="00A838C8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DFA2DF0" w14:textId="1B5C9BCF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5F65B6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32</w:t>
            </w: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5F65B6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1C15E08" w14:textId="78E74DB6" w:rsidR="00505ACF" w:rsidRPr="007C58BA" w:rsidRDefault="00A02775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.01±1.25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72410689" w14:textId="16F4E594" w:rsidR="00505ACF" w:rsidRPr="007C58BA" w:rsidRDefault="00EF01ED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07±2.47</w:t>
            </w:r>
          </w:p>
        </w:tc>
      </w:tr>
      <w:tr w:rsidR="00505ACF" w:rsidRPr="007C58BA" w14:paraId="00216967" w14:textId="0B2A56FA" w:rsidTr="00A06507">
        <w:tc>
          <w:tcPr>
            <w:tcW w:w="2065" w:type="dxa"/>
            <w:tcBorders>
              <w:top w:val="nil"/>
              <w:bottom w:val="nil"/>
            </w:tcBorders>
          </w:tcPr>
          <w:p w14:paraId="1EB5736D" w14:textId="57E0B959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onorensis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860A040" w14:textId="46C58EC2" w:rsidR="00505ACF" w:rsidRPr="007C58BA" w:rsidRDefault="00A838C8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63±0.5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DF07F7C" w14:textId="084C0192" w:rsidR="00505ACF" w:rsidRPr="007C58BA" w:rsidRDefault="005F65B6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01±</w:t>
            </w:r>
            <w:r w:rsidR="00162E9A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E576F6C" w14:textId="795CB7C0" w:rsidR="00505ACF" w:rsidRPr="007C58BA" w:rsidRDefault="00A02775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57±1.84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6B5A3EA0" w14:textId="70691A7E" w:rsidR="00505ACF" w:rsidRPr="007C58BA" w:rsidRDefault="00EF01ED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74±5.40</w:t>
            </w:r>
          </w:p>
        </w:tc>
      </w:tr>
      <w:tr w:rsidR="00505ACF" w:rsidRPr="007C58BA" w14:paraId="0C4334D5" w14:textId="16E012C5" w:rsidTr="00A06507">
        <w:tc>
          <w:tcPr>
            <w:tcW w:w="2065" w:type="dxa"/>
            <w:tcBorders>
              <w:top w:val="nil"/>
              <w:bottom w:val="nil"/>
            </w:tcBorders>
          </w:tcPr>
          <w:p w14:paraId="1CD54FD7" w14:textId="1E9979AA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ellifer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3560F779" w14:textId="1FD476F2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947E62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7</w:t>
            </w: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</w:t>
            </w:r>
            <w:r w:rsidR="00947E62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402A7BC" w14:textId="265E0DE5" w:rsidR="00505ACF" w:rsidRPr="007C58BA" w:rsidRDefault="00162E9A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83±1.25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4E9BBC6" w14:textId="3B12BA76" w:rsidR="00505ACF" w:rsidRPr="007C58BA" w:rsidRDefault="00037C61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80±0.50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25D58B06" w14:textId="7938E618" w:rsidR="00505ACF" w:rsidRPr="007C58BA" w:rsidRDefault="00EF01ED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67±2.44</w:t>
            </w:r>
          </w:p>
        </w:tc>
      </w:tr>
      <w:tr w:rsidR="00505ACF" w:rsidRPr="007C58BA" w14:paraId="0B130647" w14:textId="1C71EFA8" w:rsidTr="00A06507">
        <w:tc>
          <w:tcPr>
            <w:tcW w:w="2065" w:type="dxa"/>
            <w:tcBorders>
              <w:top w:val="nil"/>
              <w:bottom w:val="nil"/>
            </w:tcBorders>
          </w:tcPr>
          <w:p w14:paraId="094E8615" w14:textId="0EABD354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ariipennis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94DC320" w14:textId="00135B85" w:rsidR="00505ACF" w:rsidRPr="007C58BA" w:rsidRDefault="00A838C8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63±0.5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7435A9A" w14:textId="0BF13190" w:rsidR="00505ACF" w:rsidRPr="007C58BA" w:rsidRDefault="00162E9A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01±1.7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DF76D5C" w14:textId="0C742183" w:rsidR="00505ACF" w:rsidRPr="007C58BA" w:rsidRDefault="00037C61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.70±1.79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582B2ABA" w14:textId="637BB8EB" w:rsidR="00505ACF" w:rsidRPr="007C58BA" w:rsidRDefault="00EF01ED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83±5.38</w:t>
            </w:r>
          </w:p>
        </w:tc>
      </w:tr>
      <w:tr w:rsidR="00505ACF" w:rsidRPr="007C58BA" w14:paraId="34B6D49C" w14:textId="4FA7FB71" w:rsidTr="00A06507">
        <w:tc>
          <w:tcPr>
            <w:tcW w:w="2065" w:type="dxa"/>
            <w:tcBorders>
              <w:top w:val="nil"/>
              <w:bottom w:val="nil"/>
            </w:tcBorders>
          </w:tcPr>
          <w:p w14:paraId="73E48A10" w14:textId="5D6318DE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enustus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3BA9A33" w14:textId="39F0C785" w:rsidR="00505ACF" w:rsidRPr="007C58BA" w:rsidRDefault="00947E62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66±0.4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8BA8AAB" w14:textId="0A753BCE" w:rsidR="00505ACF" w:rsidRPr="007C58BA" w:rsidRDefault="00162E9A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30±1.48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7668A6D" w14:textId="3B6F3200" w:rsidR="00505ACF" w:rsidRPr="007C58BA" w:rsidRDefault="00037C61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05±0.73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33D95C4D" w14:textId="650A1A83" w:rsidR="00505ACF" w:rsidRPr="007C58BA" w:rsidRDefault="00EF01ED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81±1.47</w:t>
            </w:r>
          </w:p>
        </w:tc>
      </w:tr>
      <w:tr w:rsidR="00505ACF" w:rsidRPr="007C58BA" w14:paraId="12FBA48D" w14:textId="3ADD9494" w:rsidTr="00A06507">
        <w:tc>
          <w:tcPr>
            <w:tcW w:w="2065" w:type="dxa"/>
            <w:tcBorders>
              <w:top w:val="nil"/>
              <w:bottom w:val="nil"/>
            </w:tcBorders>
          </w:tcPr>
          <w:p w14:paraId="650727F5" w14:textId="337987CC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. </w:t>
            </w:r>
            <w:proofErr w:type="spellStart"/>
            <w:r w:rsidRPr="007C58B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llosipennis</w:t>
            </w:r>
            <w:proofErr w:type="spellEnd"/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B9DD7A5" w14:textId="4531B981" w:rsidR="00505ACF" w:rsidRPr="007C58BA" w:rsidRDefault="00A838C8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94±0.5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1667F20" w14:textId="4E70F4DF" w:rsidR="00505ACF" w:rsidRPr="007C58BA" w:rsidRDefault="005F65B6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73±1.9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427D295" w14:textId="6015C2CC" w:rsidR="00505ACF" w:rsidRPr="007C58BA" w:rsidRDefault="00A02775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80±1.69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56C65D71" w14:textId="2CB51B1B" w:rsidR="00505ACF" w:rsidRPr="007C58BA" w:rsidRDefault="00037C61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91±2.97</w:t>
            </w:r>
          </w:p>
        </w:tc>
      </w:tr>
      <w:tr w:rsidR="00505ACF" w:rsidRPr="007C58BA" w14:paraId="02D7B2F7" w14:textId="57845661" w:rsidTr="00A06507">
        <w:tc>
          <w:tcPr>
            <w:tcW w:w="2065" w:type="dxa"/>
            <w:tcBorders>
              <w:top w:val="nil"/>
            </w:tcBorders>
          </w:tcPr>
          <w:p w14:paraId="5AE4694C" w14:textId="6466E801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1530" w:type="dxa"/>
            <w:tcBorders>
              <w:top w:val="nil"/>
            </w:tcBorders>
          </w:tcPr>
          <w:p w14:paraId="6337378A" w14:textId="03AA1DF0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947E62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8</w:t>
            </w: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</w:t>
            </w:r>
            <w:r w:rsidR="00947E62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</w:t>
            </w:r>
          </w:p>
        </w:tc>
        <w:tc>
          <w:tcPr>
            <w:tcW w:w="1440" w:type="dxa"/>
            <w:tcBorders>
              <w:top w:val="nil"/>
            </w:tcBorders>
          </w:tcPr>
          <w:p w14:paraId="585AA0B8" w14:textId="13C6200E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162E9A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3</w:t>
            </w: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62E9A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1440" w:type="dxa"/>
            <w:tcBorders>
              <w:top w:val="nil"/>
            </w:tcBorders>
          </w:tcPr>
          <w:p w14:paraId="27D488CA" w14:textId="154218DA" w:rsidR="00505ACF" w:rsidRPr="007C58BA" w:rsidRDefault="00505ACF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162E9A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55</w:t>
            </w: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162E9A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1525" w:type="dxa"/>
            <w:tcBorders>
              <w:top w:val="nil"/>
            </w:tcBorders>
          </w:tcPr>
          <w:p w14:paraId="1F906DF9" w14:textId="53CF6C8E" w:rsidR="00505ACF" w:rsidRPr="007C58BA" w:rsidRDefault="00162E9A" w:rsidP="001D2BF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55</w:t>
            </w:r>
            <w:r w:rsidR="00505ACF"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7C5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6</w:t>
            </w:r>
          </w:p>
        </w:tc>
      </w:tr>
      <w:bookmarkEnd w:id="0"/>
    </w:tbl>
    <w:p w14:paraId="1B0D553C" w14:textId="3AF1C853" w:rsidR="00505ACF" w:rsidRPr="007C58BA" w:rsidRDefault="00505ACF" w:rsidP="007C58B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sectPr w:rsidR="00505ACF" w:rsidRPr="007C58BA" w:rsidSect="00647F03">
      <w:pgSz w:w="12240" w:h="15840"/>
      <w:pgMar w:top="1440" w:right="1800" w:bottom="1440" w:left="1800" w:header="720" w:footer="720" w:gutter="0"/>
      <w:cols w:space="720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42F2A" w14:textId="77777777" w:rsidR="00C02907" w:rsidRDefault="00C02907" w:rsidP="002D2BD3">
      <w:r>
        <w:separator/>
      </w:r>
    </w:p>
  </w:endnote>
  <w:endnote w:type="continuationSeparator" w:id="0">
    <w:p w14:paraId="63F13770" w14:textId="77777777" w:rsidR="00C02907" w:rsidRDefault="00C02907" w:rsidP="002D2B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B79DF" w14:textId="77777777" w:rsidR="00C02907" w:rsidRDefault="00C02907" w:rsidP="002D2BD3">
      <w:r>
        <w:separator/>
      </w:r>
    </w:p>
  </w:footnote>
  <w:footnote w:type="continuationSeparator" w:id="0">
    <w:p w14:paraId="080817D6" w14:textId="77777777" w:rsidR="00C02907" w:rsidRDefault="00C02907" w:rsidP="002D2B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542"/>
    <w:rsid w:val="00037C61"/>
    <w:rsid w:val="000709A7"/>
    <w:rsid w:val="000B09E6"/>
    <w:rsid w:val="000B5BC0"/>
    <w:rsid w:val="000F0F13"/>
    <w:rsid w:val="000F31F9"/>
    <w:rsid w:val="0012034C"/>
    <w:rsid w:val="00162E9A"/>
    <w:rsid w:val="001B129F"/>
    <w:rsid w:val="001B2134"/>
    <w:rsid w:val="001D39CC"/>
    <w:rsid w:val="00234F4D"/>
    <w:rsid w:val="00271783"/>
    <w:rsid w:val="00273EB1"/>
    <w:rsid w:val="00290A4B"/>
    <w:rsid w:val="00291EDA"/>
    <w:rsid w:val="0029336E"/>
    <w:rsid w:val="002A1987"/>
    <w:rsid w:val="002B4542"/>
    <w:rsid w:val="002C68A3"/>
    <w:rsid w:val="002D2BD3"/>
    <w:rsid w:val="00320D6F"/>
    <w:rsid w:val="00323A3D"/>
    <w:rsid w:val="00332DB1"/>
    <w:rsid w:val="00334CE6"/>
    <w:rsid w:val="00391033"/>
    <w:rsid w:val="00393C8C"/>
    <w:rsid w:val="004148E4"/>
    <w:rsid w:val="004156DE"/>
    <w:rsid w:val="00432CB5"/>
    <w:rsid w:val="004343CE"/>
    <w:rsid w:val="004431A1"/>
    <w:rsid w:val="00455309"/>
    <w:rsid w:val="0048397E"/>
    <w:rsid w:val="0048759F"/>
    <w:rsid w:val="004C219A"/>
    <w:rsid w:val="004C3FE2"/>
    <w:rsid w:val="004D20A1"/>
    <w:rsid w:val="004E280B"/>
    <w:rsid w:val="00505ACF"/>
    <w:rsid w:val="005327B4"/>
    <w:rsid w:val="0053799A"/>
    <w:rsid w:val="00585CE4"/>
    <w:rsid w:val="005C4CB6"/>
    <w:rsid w:val="005C6C29"/>
    <w:rsid w:val="005F65B6"/>
    <w:rsid w:val="005F7040"/>
    <w:rsid w:val="00625B0D"/>
    <w:rsid w:val="00647F03"/>
    <w:rsid w:val="006519F7"/>
    <w:rsid w:val="00654A7A"/>
    <w:rsid w:val="006941A3"/>
    <w:rsid w:val="00707176"/>
    <w:rsid w:val="007178EB"/>
    <w:rsid w:val="00775CE0"/>
    <w:rsid w:val="007770EF"/>
    <w:rsid w:val="007807D3"/>
    <w:rsid w:val="007A4594"/>
    <w:rsid w:val="007A7628"/>
    <w:rsid w:val="007C58BA"/>
    <w:rsid w:val="00877142"/>
    <w:rsid w:val="00881805"/>
    <w:rsid w:val="00904914"/>
    <w:rsid w:val="00933149"/>
    <w:rsid w:val="00947E62"/>
    <w:rsid w:val="009B66DB"/>
    <w:rsid w:val="009D7C3C"/>
    <w:rsid w:val="009F5575"/>
    <w:rsid w:val="00A02775"/>
    <w:rsid w:val="00A06507"/>
    <w:rsid w:val="00A44DD9"/>
    <w:rsid w:val="00A838C8"/>
    <w:rsid w:val="00AC0F6B"/>
    <w:rsid w:val="00B03F52"/>
    <w:rsid w:val="00B34BEA"/>
    <w:rsid w:val="00B47653"/>
    <w:rsid w:val="00B74B30"/>
    <w:rsid w:val="00B772F4"/>
    <w:rsid w:val="00BF23BF"/>
    <w:rsid w:val="00C02907"/>
    <w:rsid w:val="00C14815"/>
    <w:rsid w:val="00C32753"/>
    <w:rsid w:val="00C507C9"/>
    <w:rsid w:val="00C60D5C"/>
    <w:rsid w:val="00C945DD"/>
    <w:rsid w:val="00CA308F"/>
    <w:rsid w:val="00CD22AD"/>
    <w:rsid w:val="00CE5A6F"/>
    <w:rsid w:val="00D03D25"/>
    <w:rsid w:val="00D165F0"/>
    <w:rsid w:val="00D9210E"/>
    <w:rsid w:val="00DB2120"/>
    <w:rsid w:val="00E12A0D"/>
    <w:rsid w:val="00E43A39"/>
    <w:rsid w:val="00EF01ED"/>
    <w:rsid w:val="00FE65B7"/>
    <w:rsid w:val="00FF5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445CDD"/>
  <w14:defaultImageDpi w14:val="32767"/>
  <w15:chartTrackingRefBased/>
  <w15:docId w15:val="{62ECED9D-4DD3-E74F-9DB2-CBDCD0D0A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2B4542"/>
    <w:rPr>
      <w:rFonts w:ascii="SimSun" w:eastAsia="SimSun" w:hAnsi="SimSun" w:cs="SimSu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4542"/>
    <w:rPr>
      <w:rFonts w:eastAsia="SimSun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2BD3"/>
    <w:pPr>
      <w:tabs>
        <w:tab w:val="center" w:pos="4680"/>
        <w:tab w:val="right" w:pos="9360"/>
      </w:tabs>
    </w:pPr>
  </w:style>
  <w:style w:type="character" w:customStyle="1" w:styleId="a5">
    <w:name w:val="页眉 字符"/>
    <w:basedOn w:val="a0"/>
    <w:link w:val="a4"/>
    <w:uiPriority w:val="99"/>
    <w:rsid w:val="002D2BD3"/>
    <w:rPr>
      <w:rFonts w:ascii="SimSun" w:eastAsia="SimSun" w:hAnsi="SimSun" w:cs="SimSun"/>
      <w:kern w:val="0"/>
    </w:rPr>
  </w:style>
  <w:style w:type="paragraph" w:styleId="a6">
    <w:name w:val="footer"/>
    <w:basedOn w:val="a"/>
    <w:link w:val="a7"/>
    <w:uiPriority w:val="99"/>
    <w:unhideWhenUsed/>
    <w:rsid w:val="002D2BD3"/>
    <w:pPr>
      <w:tabs>
        <w:tab w:val="center" w:pos="4680"/>
        <w:tab w:val="right" w:pos="9360"/>
      </w:tabs>
    </w:pPr>
  </w:style>
  <w:style w:type="character" w:customStyle="1" w:styleId="a7">
    <w:name w:val="页脚 字符"/>
    <w:basedOn w:val="a0"/>
    <w:link w:val="a6"/>
    <w:uiPriority w:val="99"/>
    <w:rsid w:val="002D2BD3"/>
    <w:rPr>
      <w:rFonts w:ascii="SimSun" w:eastAsia="SimSun" w:hAnsi="SimSun" w:cs="SimSun"/>
      <w:kern w:val="0"/>
    </w:rPr>
  </w:style>
  <w:style w:type="paragraph" w:styleId="a8">
    <w:name w:val="Revision"/>
    <w:hidden/>
    <w:uiPriority w:val="99"/>
    <w:semiHidden/>
    <w:rsid w:val="002D2BD3"/>
    <w:rPr>
      <w:rFonts w:ascii="SimSun" w:eastAsia="SimSun" w:hAnsi="SimSun" w:cs="SimSu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68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1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59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1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5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76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59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44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3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9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03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86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26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24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97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1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146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25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80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09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1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2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7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80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6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87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2A0BE4-8BFA-784D-8004-E8CAFA817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, Jin</dc:creator>
  <cp:keywords/>
  <dc:description/>
  <cp:lastModifiedBy>Tao, Jin</cp:lastModifiedBy>
  <cp:revision>3</cp:revision>
  <dcterms:created xsi:type="dcterms:W3CDTF">2022-09-10T02:15:00Z</dcterms:created>
  <dcterms:modified xsi:type="dcterms:W3CDTF">2022-09-10T02:18:00Z</dcterms:modified>
</cp:coreProperties>
</file>